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857B9" w14:textId="3D9D0089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4B2A631B" w14:textId="3428ECC2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210FA22C" w14:textId="6FCD47B3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31449670" w14:textId="469A76ED" w:rsidR="00006A50" w:rsidRPr="004F4DCB" w:rsidRDefault="00006A50" w:rsidP="00006A50">
      <w:pPr>
        <w:jc w:val="center"/>
        <w:rPr>
          <w:rFonts w:cstheme="minorHAnsi"/>
          <w:sz w:val="44"/>
          <w:szCs w:val="44"/>
        </w:rPr>
      </w:pPr>
      <w:r w:rsidRPr="004F4DCB">
        <w:rPr>
          <w:rFonts w:cstheme="minorHAnsi"/>
          <w:sz w:val="44"/>
          <w:szCs w:val="44"/>
        </w:rPr>
        <w:t>Supplementary Data S1</w:t>
      </w:r>
    </w:p>
    <w:p w14:paraId="2ED1302D" w14:textId="25DA95F2" w:rsidR="00006A50" w:rsidRPr="004F4DCB" w:rsidRDefault="00006A50" w:rsidP="00006A50">
      <w:pPr>
        <w:jc w:val="center"/>
        <w:rPr>
          <w:rFonts w:cstheme="minorHAnsi"/>
          <w:sz w:val="44"/>
          <w:szCs w:val="44"/>
        </w:rPr>
      </w:pPr>
      <w:r w:rsidRPr="004F4DCB">
        <w:rPr>
          <w:rFonts w:cstheme="minorHAnsi"/>
          <w:sz w:val="44"/>
          <w:szCs w:val="44"/>
        </w:rPr>
        <w:t xml:space="preserve">PS-SSB </w:t>
      </w:r>
      <w:r w:rsidR="004F4DCB" w:rsidRPr="004F4DCB">
        <w:rPr>
          <w:rFonts w:cstheme="minorHAnsi"/>
          <w:sz w:val="44"/>
          <w:szCs w:val="44"/>
        </w:rPr>
        <w:t>regression</w:t>
      </w:r>
    </w:p>
    <w:p w14:paraId="032B676E" w14:textId="332B9F15" w:rsidR="00006A50" w:rsidRPr="004F4DCB" w:rsidRDefault="00006A50" w:rsidP="00006A50">
      <w:pPr>
        <w:jc w:val="center"/>
        <w:rPr>
          <w:rFonts w:cstheme="minorHAnsi"/>
          <w:sz w:val="16"/>
          <w:szCs w:val="16"/>
        </w:rPr>
      </w:pPr>
    </w:p>
    <w:p w14:paraId="2B82C458" w14:textId="62B6E88D" w:rsidR="00006A50" w:rsidRDefault="00006A50" w:rsidP="00006A50">
      <w:pPr>
        <w:jc w:val="center"/>
        <w:rPr>
          <w:rFonts w:cstheme="minorHAnsi"/>
          <w:sz w:val="16"/>
          <w:szCs w:val="16"/>
        </w:rPr>
      </w:pPr>
    </w:p>
    <w:p w14:paraId="1E0442D7" w14:textId="2484EEE0" w:rsidR="004F4DCB" w:rsidRDefault="004F4DCB" w:rsidP="00006A50">
      <w:pPr>
        <w:jc w:val="center"/>
        <w:rPr>
          <w:rFonts w:cstheme="minorHAnsi"/>
          <w:sz w:val="16"/>
          <w:szCs w:val="16"/>
        </w:rPr>
      </w:pPr>
    </w:p>
    <w:p w14:paraId="1ACCC6C4" w14:textId="77777777" w:rsidR="004F4DCB" w:rsidRDefault="004F4DCB" w:rsidP="00006A50">
      <w:pPr>
        <w:jc w:val="center"/>
        <w:rPr>
          <w:rFonts w:cstheme="minorHAnsi"/>
          <w:sz w:val="16"/>
          <w:szCs w:val="16"/>
        </w:rPr>
      </w:pPr>
    </w:p>
    <w:p w14:paraId="4B7DC190" w14:textId="32779A97" w:rsidR="004F4DCB" w:rsidRDefault="004F4DCB" w:rsidP="00006A50">
      <w:pPr>
        <w:jc w:val="center"/>
        <w:rPr>
          <w:rFonts w:cstheme="minorHAnsi"/>
          <w:sz w:val="16"/>
          <w:szCs w:val="16"/>
        </w:rPr>
      </w:pPr>
    </w:p>
    <w:p w14:paraId="31724E33" w14:textId="092ECEFA" w:rsidR="004F4DCB" w:rsidRDefault="004F4DCB" w:rsidP="00006A50">
      <w:pPr>
        <w:jc w:val="center"/>
        <w:rPr>
          <w:rFonts w:cstheme="minorHAnsi"/>
          <w:sz w:val="16"/>
          <w:szCs w:val="16"/>
        </w:rPr>
      </w:pPr>
    </w:p>
    <w:p w14:paraId="63C6F521" w14:textId="77777777" w:rsidR="004F4DCB" w:rsidRPr="004F4DCB" w:rsidRDefault="004F4DCB" w:rsidP="00006A50">
      <w:pPr>
        <w:jc w:val="center"/>
        <w:rPr>
          <w:rFonts w:cstheme="minorHAnsi"/>
          <w:sz w:val="16"/>
          <w:szCs w:val="16"/>
        </w:rPr>
      </w:pPr>
    </w:p>
    <w:tbl>
      <w:tblPr>
        <w:tblpPr w:leftFromText="180" w:rightFromText="180" w:vertAnchor="text" w:horzAnchor="margin" w:tblpXSpec="center" w:tblpYSpec="center"/>
        <w:tblW w:w="3160" w:type="dxa"/>
        <w:tblLook w:val="04A0" w:firstRow="1" w:lastRow="0" w:firstColumn="1" w:lastColumn="0" w:noHBand="0" w:noVBand="1"/>
      </w:tblPr>
      <w:tblGrid>
        <w:gridCol w:w="960"/>
        <w:gridCol w:w="2200"/>
      </w:tblGrid>
      <w:tr w:rsidR="004F4DCB" w:rsidRPr="00006A50" w14:paraId="051E659B" w14:textId="77777777" w:rsidTr="004F4D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3165" w14:textId="77777777" w:rsidR="004F4DCB" w:rsidRPr="00006A50" w:rsidRDefault="004F4DCB" w:rsidP="004F4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AF28" w14:textId="77777777" w:rsidR="004F4DCB" w:rsidRPr="00006A50" w:rsidRDefault="004F4DCB" w:rsidP="004F4D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</w:tr>
      <w:tr w:rsidR="004F4DCB" w:rsidRPr="00006A50" w14:paraId="29006CD8" w14:textId="77777777" w:rsidTr="004F4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2C9723" w14:textId="77777777" w:rsidR="004F4DCB" w:rsidRPr="00006A50" w:rsidRDefault="004F4DCB" w:rsidP="004F4DC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23E3" w14:textId="77777777" w:rsidR="004F4DCB" w:rsidRPr="00006A50" w:rsidRDefault="004F4DCB" w:rsidP="004F4DC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sign. at p&lt;0.05</w:t>
            </w:r>
          </w:p>
        </w:tc>
      </w:tr>
      <w:tr w:rsidR="004F4DCB" w:rsidRPr="00006A50" w14:paraId="5A25E8A1" w14:textId="77777777" w:rsidTr="004F4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105C68D9" w14:textId="77777777" w:rsidR="004F4DCB" w:rsidRPr="00006A50" w:rsidRDefault="004F4DCB" w:rsidP="004F4DC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0028" w14:textId="77777777" w:rsidR="004F4DCB" w:rsidRPr="00006A50" w:rsidRDefault="004F4DCB" w:rsidP="004F4DC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sign. after adjustment</w:t>
            </w:r>
          </w:p>
        </w:tc>
      </w:tr>
      <w:tr w:rsidR="004F4DCB" w:rsidRPr="00006A50" w14:paraId="3FF1A99B" w14:textId="77777777" w:rsidTr="004F4DC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5A4A1E" w14:textId="77777777" w:rsidR="004F4DCB" w:rsidRPr="00006A50" w:rsidRDefault="004F4DCB" w:rsidP="004F4DC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54BD" w14:textId="77777777" w:rsidR="004F4DCB" w:rsidRPr="00006A50" w:rsidRDefault="004F4DCB" w:rsidP="004F4DC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post hoc/exploratory</w:t>
            </w:r>
          </w:p>
        </w:tc>
      </w:tr>
    </w:tbl>
    <w:p w14:paraId="15F33371" w14:textId="2E093F8F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33D80BB2" w14:textId="02456EBB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3CB59EDA" w14:textId="1E9BDD6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5C89787B" w14:textId="20DFEC24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4972D24E" w14:textId="54FAE123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379BDDA6" w14:textId="7192EC4A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2C7FBB8F" w14:textId="3B4B2D59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4E178559" w14:textId="77639540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4261A3FF" w14:textId="36DD4F45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6336D78A" w14:textId="49F7C24B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40E58612" w14:textId="40553DAD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212BE739" w14:textId="2C52333A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6883F06A" w14:textId="28AB0320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3C339645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tbl>
      <w:tblPr>
        <w:tblpPr w:leftFromText="180" w:rightFromText="180" w:vertAnchor="page" w:horzAnchor="margin" w:tblpY="1"/>
        <w:tblW w:w="15595" w:type="dxa"/>
        <w:tblLook w:val="04A0" w:firstRow="1" w:lastRow="0" w:firstColumn="1" w:lastColumn="0" w:noHBand="0" w:noVBand="1"/>
      </w:tblPr>
      <w:tblGrid>
        <w:gridCol w:w="3942"/>
        <w:gridCol w:w="1119"/>
        <w:gridCol w:w="1324"/>
        <w:gridCol w:w="1350"/>
        <w:gridCol w:w="1215"/>
        <w:gridCol w:w="1348"/>
        <w:gridCol w:w="1037"/>
        <w:gridCol w:w="1215"/>
        <w:gridCol w:w="715"/>
        <w:gridCol w:w="715"/>
        <w:gridCol w:w="865"/>
        <w:gridCol w:w="750"/>
      </w:tblGrid>
      <w:tr w:rsidR="004F4DCB" w:rsidRPr="004F4DCB" w14:paraId="36C0E3A0" w14:textId="77777777" w:rsidTr="004F4DCB">
        <w:trPr>
          <w:trHeight w:val="300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08E1" w14:textId="72850DE3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(</w:t>
            </w:r>
            <w:r w:rsid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</w:t>
            </w: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lumetric)</w:t>
            </w:r>
          </w:p>
          <w:p w14:paraId="2BFCAB9F" w14:textId="16E43B8B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gion@UKBB_ID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750B5D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in effect of PS-SSB in combined group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5C28F0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in effect of PS-SSB in males (exploratory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B250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in effect of PS-SSB in females (exploratory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AE84CF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x * PS-SSB interaction (combined group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CDD8E4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SB*sex*PS-SSB interactio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A70F7A" w14:textId="5C25E4A1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x*PS-SSB interaction in He (post-hoc 3-way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09C08A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sex*PS-SSB interaction in </w:t>
            </w: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He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post-hoc 3-way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2C6CD6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M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post hoc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582D94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proofErr w:type="gram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F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 (</w:t>
            </w:r>
            <w:proofErr w:type="gram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t hoc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D9468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HeM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post hoc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7398FC" w14:textId="0C51D694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HeF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post</w:t>
            </w:r>
            <w:r w:rsid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oc)</w:t>
            </w:r>
          </w:p>
        </w:tc>
      </w:tr>
      <w:tr w:rsidR="004F4DCB" w:rsidRPr="004F4DCB" w14:paraId="3A0FF124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301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mid_temp_toc@2580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C5D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451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31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DDE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BDDEC4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D92E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A0D4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9C105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2BD89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21ADF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1AC54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8</w:t>
            </w:r>
          </w:p>
        </w:tc>
      </w:tr>
      <w:tr w:rsidR="004F4DCB" w:rsidRPr="004F4DCB" w14:paraId="7D9089CB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C79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InferiorTemporal_toc@258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FCF0F8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429B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11A3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8B2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F6228F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593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3F2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223AF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3C1AD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DED4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9920E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2</w:t>
            </w:r>
          </w:p>
        </w:tc>
      </w:tr>
      <w:tr w:rsidR="004F4DCB" w:rsidRPr="004F4DCB" w14:paraId="7A27D6A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3A5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utamen@250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FBC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170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31D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F2F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FE8390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B3B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4C7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4FC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DB1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D71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7F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7</w:t>
            </w:r>
          </w:p>
        </w:tc>
      </w:tr>
      <w:tr w:rsidR="004F4DCB" w:rsidRPr="004F4DCB" w14:paraId="1F66714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23EC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utamen@2501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068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25B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C24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08D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3C1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92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2EC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B56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3A7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A47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4C6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7</w:t>
            </w:r>
          </w:p>
        </w:tc>
      </w:tr>
      <w:tr w:rsidR="004F4DCB" w:rsidRPr="004F4DCB" w14:paraId="52E5927D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2ED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ostcentral@258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F8F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4C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B86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180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FC7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1EB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64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DD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064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C4E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121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1</w:t>
            </w:r>
          </w:p>
        </w:tc>
      </w:tr>
      <w:tr w:rsidR="004F4DCB" w:rsidRPr="004F4DCB" w14:paraId="6834DF47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A8D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mid_front_g@2578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1B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C82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71C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C12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D75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892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DDB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22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2B2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1FC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005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8</w:t>
            </w:r>
          </w:p>
        </w:tc>
      </w:tr>
      <w:tr w:rsidR="004F4DCB" w:rsidRPr="004F4DCB" w14:paraId="5CB22D69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8B6C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TemporalOccipitalFusiform@2585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85E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B65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6BF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A6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A59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2E2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730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997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E2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664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D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9</w:t>
            </w:r>
          </w:p>
        </w:tc>
      </w:tr>
      <w:tr w:rsidR="004F4DCB" w:rsidRPr="004F4DCB" w14:paraId="7D0B659F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F6ED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TemporalOccipitalFusiform@2585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BD8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152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FC0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FB8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F87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8F1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8F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27A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27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A1C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3D9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2</w:t>
            </w:r>
          </w:p>
        </w:tc>
      </w:tr>
      <w:tr w:rsidR="004F4DCB" w:rsidRPr="004F4DCB" w14:paraId="3ED20DCC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7A5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sup_temp_ant@2579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9BD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713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B98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172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2C5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61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23B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017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437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20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FE3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2</w:t>
            </w:r>
          </w:p>
        </w:tc>
      </w:tr>
      <w:tr w:rsidR="004F4DCB" w:rsidRPr="004F4DCB" w14:paraId="692B145F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1D1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arietal_operculum@2586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7D8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882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E70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E85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2CC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43C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456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C87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C96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99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692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5</w:t>
            </w:r>
          </w:p>
        </w:tc>
      </w:tr>
      <w:tr w:rsidR="004F4DCB" w:rsidRPr="004F4DCB" w14:paraId="0C96236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6F7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suppl_motor_juxta@2583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9BE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94B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A8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863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660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868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22D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641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484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EDC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06E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5</w:t>
            </w:r>
          </w:p>
        </w:tc>
      </w:tr>
      <w:tr w:rsidR="004F4DCB" w:rsidRPr="004F4DCB" w14:paraId="55677256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362C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TemporalFusiform_post@2585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327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E7A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B9E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8A4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1BA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25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0E3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493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8D8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905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561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6</w:t>
            </w:r>
          </w:p>
        </w:tc>
      </w:tr>
      <w:tr w:rsidR="004F4DCB" w:rsidRPr="004F4DCB" w14:paraId="5FE21037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34DE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InferiorTemporal_toc@258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2EB218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519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E8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0DE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3CB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307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317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C14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98B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73F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336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4</w:t>
            </w:r>
          </w:p>
        </w:tc>
      </w:tr>
      <w:tr w:rsidR="004F4DCB" w:rsidRPr="004F4DCB" w14:paraId="30414FB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F11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temp_pole@2579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A4E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E55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6B9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6E034A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D33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0D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47E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8EE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5AC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724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273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6</w:t>
            </w:r>
          </w:p>
        </w:tc>
      </w:tr>
      <w:tr w:rsidR="004F4DCB" w:rsidRPr="004F4DCB" w14:paraId="5DB8E0B2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ADB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mid_temp_ant@2580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32F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7C9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0D9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FD5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495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A56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5FB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070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B5E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FE2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614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</w:tr>
      <w:tr w:rsidR="004F4DCB" w:rsidRPr="004F4DCB" w14:paraId="486CEC5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E8D4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supra_marginal_ant@258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D08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97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3A6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798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107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E97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6F9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F8B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A6E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EA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EFD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9</w:t>
            </w:r>
          </w:p>
        </w:tc>
      </w:tr>
      <w:tr w:rsidR="004F4DCB" w:rsidRPr="004F4DCB" w14:paraId="2A893944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56B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Parahippocampal_ant@2584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87A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438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33F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757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836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646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8B6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9D6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4DB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DB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E5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4</w:t>
            </w:r>
          </w:p>
        </w:tc>
      </w:tr>
      <w:tr w:rsidR="004F4DCB" w:rsidRPr="004F4DCB" w14:paraId="28B644B6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AF2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insula@2578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85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FA0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D4C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C84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706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225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1D8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AD4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245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8D4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9F6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6</w:t>
            </w:r>
          </w:p>
        </w:tc>
      </w:tr>
      <w:tr w:rsidR="004F4DCB" w:rsidRPr="004F4DCB" w14:paraId="4CA309FB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B65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arietal_operculum@2586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C2C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767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E72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08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EE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F94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3E3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A64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FE4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DA0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42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4</w:t>
            </w:r>
          </w:p>
        </w:tc>
      </w:tr>
      <w:tr w:rsidR="004F4DCB" w:rsidRPr="004F4DCB" w14:paraId="399B4C00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C58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sup_temp_ant@257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2A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9BF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5DE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3FB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E5F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D4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AC8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741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77A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4CC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86C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8</w:t>
            </w:r>
          </w:p>
        </w:tc>
      </w:tr>
      <w:tr w:rsidR="004F4DCB" w:rsidRPr="004F4DCB" w14:paraId="5BDCF226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7AA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sup_front_g@2578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827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46A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8DD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BBC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F4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FE3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93B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D5F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A82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62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477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5</w:t>
            </w:r>
          </w:p>
        </w:tc>
      </w:tr>
      <w:tr w:rsidR="004F4DCB" w:rsidRPr="004F4DCB" w14:paraId="5443BA3C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80CF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sup_temp_post@2580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595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5E2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1E0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4A925C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E2F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D76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8B6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3FF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CEF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7FF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58E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</w:tr>
      <w:tr w:rsidR="004F4DCB" w:rsidRPr="004F4DCB" w14:paraId="619B25BE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7699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Intracalcarine@2582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AD8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63F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D6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AC9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AB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A3E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007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70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BF6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E7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85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2</w:t>
            </w:r>
          </w:p>
        </w:tc>
      </w:tr>
      <w:tr w:rsidR="004F4DCB" w:rsidRPr="004F4DCB" w14:paraId="1A2B184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D49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mid_temp_ant@2580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CA1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BC0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942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BC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BC9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852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639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6EB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908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B00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FBF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4</w:t>
            </w:r>
          </w:p>
        </w:tc>
      </w:tr>
      <w:tr w:rsidR="004F4DCB" w:rsidRPr="004F4DCB" w14:paraId="21A14748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7A9D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TemporalFusiform_ant@2585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9C5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D3F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F4A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E53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9F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91D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B7C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4E1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D1C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77B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78C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5</w:t>
            </w:r>
          </w:p>
        </w:tc>
      </w:tr>
      <w:tr w:rsidR="004F4DCB" w:rsidRPr="004F4DCB" w14:paraId="1892BE3C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589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angular_g@258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84F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48C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F1F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FA8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D60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A0F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015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553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1D0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E99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21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3</w:t>
            </w:r>
          </w:p>
        </w:tc>
      </w:tr>
      <w:tr w:rsidR="004F4DCB" w:rsidRPr="004F4DCB" w14:paraId="5473DDCC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C702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front_operculum@2586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6EF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FDD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4A8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C47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AAE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424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4A6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47B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A38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6C2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B0F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9</w:t>
            </w:r>
          </w:p>
        </w:tc>
      </w:tr>
      <w:tr w:rsidR="004F4DCB" w:rsidRPr="004F4DCB" w14:paraId="65D2339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C98D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Cuneus@2584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1C6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C6A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A3F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927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1D7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65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072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13A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B4E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FE3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919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8</w:t>
            </w:r>
          </w:p>
        </w:tc>
      </w:tr>
      <w:tr w:rsidR="004F4DCB" w:rsidRPr="004F4DCB" w14:paraId="199ADF0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8EAE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mid_temp_toc@2580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89B81D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5D7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6CD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EF9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116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A59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41E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8BB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DAD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CD8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FF3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8</w:t>
            </w:r>
          </w:p>
        </w:tc>
      </w:tr>
      <w:tr w:rsidR="004F4DCB" w:rsidRPr="004F4DCB" w14:paraId="4BD0B394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3D7F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Accumbens@250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0EF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43A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A95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5D3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715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90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02D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1DD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A73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726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B4F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6</w:t>
            </w:r>
          </w:p>
        </w:tc>
      </w:tr>
      <w:tr w:rsidR="004F4DCB" w:rsidRPr="004F4DCB" w14:paraId="50EE08B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24C9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ars_operc@2579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FBB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E33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58A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9D7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AAC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934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E62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23B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F56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522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23D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5</w:t>
            </w:r>
          </w:p>
        </w:tc>
      </w:tr>
      <w:tr w:rsidR="004F4DCB" w:rsidRPr="004F4DCB" w14:paraId="70B44EF9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EF8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lat_occip_inf@2582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2881FDD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F3D4E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3AA94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1E6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0B5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2C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3A9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17DB6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494C5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01C55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BCB5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</w:t>
            </w:r>
          </w:p>
        </w:tc>
      </w:tr>
      <w:tr w:rsidR="004F4DCB" w:rsidRPr="004F4DCB" w14:paraId="6E5F4F3D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912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R_lat_occip_inf@2582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782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75F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9AB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EAC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595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326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23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8CB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D0C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486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FA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8</w:t>
            </w:r>
          </w:p>
        </w:tc>
      </w:tr>
      <w:tr w:rsidR="004F4DCB" w:rsidRPr="004F4DCB" w14:paraId="4AAEF01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D4AA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angular_g@258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613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49B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3B0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938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10D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DDA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F9F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0A1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D9C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2F3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F46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</w:tr>
      <w:tr w:rsidR="004F4DCB" w:rsidRPr="004F4DCB" w14:paraId="2461716D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E3A4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Caudate@250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E32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D0B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DBB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F63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89C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8E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841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73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712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D0D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A29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6</w:t>
            </w:r>
          </w:p>
        </w:tc>
      </w:tr>
      <w:tr w:rsidR="004F4DCB" w:rsidRPr="004F4DCB" w14:paraId="0F89E3F2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16F9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sup_parietal@258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270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DF7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446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11A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7B7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A1F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F50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73F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F9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8DB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0CE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9</w:t>
            </w:r>
          </w:p>
        </w:tc>
      </w:tr>
      <w:tr w:rsidR="004F4DCB" w:rsidRPr="004F4DCB" w14:paraId="4E94F3F4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6F3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Accumbens@2502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629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9A3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F5C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EB6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778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51B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85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712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449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BAF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423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8</w:t>
            </w:r>
          </w:p>
        </w:tc>
      </w:tr>
      <w:tr w:rsidR="004F4DCB" w:rsidRPr="004F4DCB" w14:paraId="149CB644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B0A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Parahippocampal_post@2585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EEC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28A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58C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702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97C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757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938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226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7F6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C4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599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6</w:t>
            </w:r>
          </w:p>
        </w:tc>
      </w:tr>
      <w:tr w:rsidR="004F4DCB" w:rsidRPr="004F4DCB" w14:paraId="58DC285C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171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mid_front_g@2578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6C4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A0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9F1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503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AC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09E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E29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CED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DDF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B1C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506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9</w:t>
            </w:r>
          </w:p>
        </w:tc>
      </w:tr>
      <w:tr w:rsidR="004F4DCB" w:rsidRPr="004F4DCB" w14:paraId="03AF5E1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2532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InferiorTemporal_post@2581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A5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7A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B7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708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0AC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A50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841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2C2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EC4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091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215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5</w:t>
            </w:r>
          </w:p>
        </w:tc>
      </w:tr>
      <w:tr w:rsidR="004F4DCB" w:rsidRPr="004F4DCB" w14:paraId="13508C4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A82F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FrontalOrbital@2584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C19168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F70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A3A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60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69F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DD7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66A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373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BF3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0A6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242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3</w:t>
            </w:r>
          </w:p>
        </w:tc>
      </w:tr>
      <w:tr w:rsidR="004F4DCB" w:rsidRPr="004F4DCB" w14:paraId="7C75AC2D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F63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InferiorTemporal_ant@2580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5EEF92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A22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CED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071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CAD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464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919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52F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F8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D20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A29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</w:tr>
      <w:tr w:rsidR="004F4DCB" w:rsidRPr="004F4DCB" w14:paraId="345D4762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453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supra_marginal_ant@258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329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3AE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6F0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9D6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A9A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28D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293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B35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F4F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10C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B8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</w:tr>
      <w:tr w:rsidR="004F4DCB" w:rsidRPr="004F4DCB" w14:paraId="550F87C9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3A96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TemporalFusiform_ant@2585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91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926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F3C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C16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B8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85B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87B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115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DD2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D5C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ADA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3</w:t>
            </w:r>
          </w:p>
        </w:tc>
      </w:tr>
      <w:tr w:rsidR="004F4DCB" w:rsidRPr="004F4DCB" w14:paraId="6B8B1989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FDDD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Precuneus@2584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EAF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E95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1EA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ABC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2F2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1C6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589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01F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F11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E39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8C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7</w:t>
            </w:r>
          </w:p>
        </w:tc>
      </w:tr>
      <w:tr w:rsidR="004F4DCB" w:rsidRPr="004F4DCB" w14:paraId="4F6A8BAA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90E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supra_marginal_post@258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031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C8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379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D2F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BE5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598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A48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696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055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A6E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BC4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1</w:t>
            </w:r>
          </w:p>
        </w:tc>
      </w:tr>
      <w:tr w:rsidR="004F4DCB" w:rsidRPr="004F4DCB" w14:paraId="537ACDFC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E87A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sup_front_g@2578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63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A41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5BC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745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995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164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E89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4B7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A61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BC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65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</w:tr>
      <w:tr w:rsidR="004F4DCB" w:rsidRPr="004F4DCB" w14:paraId="38EC015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2B9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Supracalcarine@2587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210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46A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ACE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7FF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592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13B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99A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D35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65C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AE8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205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1</w:t>
            </w:r>
          </w:p>
        </w:tc>
      </w:tr>
      <w:tr w:rsidR="004F4DCB" w:rsidRPr="004F4DCB" w14:paraId="7E3D97DF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A4D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Subcallosal@2583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D3B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317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D8A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705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81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F2A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8B6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5BC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3F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F56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944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6</w:t>
            </w:r>
          </w:p>
        </w:tc>
      </w:tr>
      <w:tr w:rsidR="004F4DCB" w:rsidRPr="004F4DCB" w14:paraId="320E707B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40AC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lat_occip_sup@258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C74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8D0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CD8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D1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DA3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4B2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8C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FEC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606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15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A2C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9</w:t>
            </w:r>
          </w:p>
        </w:tc>
      </w:tr>
      <w:tr w:rsidR="004F4DCB" w:rsidRPr="004F4DCB" w14:paraId="68CDC0D7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DD6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temp_pole@2579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6D2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DFA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5CD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0F9928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D4E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756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643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2DE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1A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8F9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3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56</w:t>
            </w:r>
          </w:p>
        </w:tc>
      </w:tr>
      <w:tr w:rsidR="004F4DCB" w:rsidRPr="004F4DCB" w14:paraId="08ACB85F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E61A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lat_occip_sup@2582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3FC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527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ABE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619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37B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7C5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18D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2C8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F06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1DF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882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4</w:t>
            </w:r>
          </w:p>
        </w:tc>
      </w:tr>
      <w:tr w:rsidR="004F4DCB" w:rsidRPr="004F4DCB" w14:paraId="05F84AA0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CF1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Paracingulate@2583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1A4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A72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8EC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4B4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BA5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6E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D3D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49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146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803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B60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</w:tr>
      <w:tr w:rsidR="004F4DCB" w:rsidRPr="004F4DCB" w14:paraId="4AA23FE7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8244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Thalamus_vol@2501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2F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5E4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958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C1B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793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92C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3EC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1C2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20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CC1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2F8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8</w:t>
            </w:r>
          </w:p>
        </w:tc>
      </w:tr>
      <w:tr w:rsidR="004F4DCB" w:rsidRPr="004F4DCB" w14:paraId="3BB9F957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6B3E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Caudate@250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F9B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09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7E1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6A2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5BE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F76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EFC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46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4E2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D4A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FEF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</w:tr>
      <w:tr w:rsidR="004F4DCB" w:rsidRPr="004F4DCB" w14:paraId="7822C9A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58BE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FrontalOrbital@2584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41C5E9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CFF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46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BF3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9A2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4C0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08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0B2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D02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7BD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0E7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5</w:t>
            </w:r>
          </w:p>
        </w:tc>
      </w:tr>
      <w:tr w:rsidR="004F4DCB" w:rsidRPr="004F4DCB" w14:paraId="04F8B9A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6D52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recentral@2579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CD6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213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2BF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9FE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5B9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FD8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154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2A3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D0B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4BA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28D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</w:tr>
      <w:tr w:rsidR="004F4DCB" w:rsidRPr="004F4DCB" w14:paraId="6C5000E1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940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Precuneus@2584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CD6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A6E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D8C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6E3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B80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B70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D3F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D8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CFB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986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FAC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2</w:t>
            </w:r>
          </w:p>
        </w:tc>
      </w:tr>
      <w:tr w:rsidR="004F4DCB" w:rsidRPr="004F4DCB" w14:paraId="64E04D17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AE59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OccipitalFusiform@258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7AD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D3F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6B3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126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9E7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FDE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ED5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51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BA1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6BC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9B5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7</w:t>
            </w:r>
          </w:p>
        </w:tc>
      </w:tr>
      <w:tr w:rsidR="004F4DCB" w:rsidRPr="004F4DCB" w14:paraId="646820BA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53F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suppl_motor_juxta@2583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A75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479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5D8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A64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18B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C97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22D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22D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98E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A6F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26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9</w:t>
            </w:r>
          </w:p>
        </w:tc>
      </w:tr>
      <w:tr w:rsidR="004F4DCB" w:rsidRPr="004F4DCB" w14:paraId="0DBED821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667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front_operculum@2586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0C5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3E4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85F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EE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50E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AE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72A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C8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0F6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F4C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603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6</w:t>
            </w:r>
          </w:p>
        </w:tc>
      </w:tr>
      <w:tr w:rsidR="004F4DCB" w:rsidRPr="004F4DCB" w14:paraId="52ABAF89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1BAA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lanum_polare@2586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33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9D1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01C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E0E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BA9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17A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414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380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7DE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999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A51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6</w:t>
            </w:r>
          </w:p>
        </w:tc>
      </w:tr>
      <w:tr w:rsidR="004F4DCB" w:rsidRPr="004F4DCB" w14:paraId="1D637CDF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F37D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Supracalcarine@2587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B84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930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2F9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278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0DD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692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575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3B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663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89D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2E5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4</w:t>
            </w:r>
          </w:p>
        </w:tc>
      </w:tr>
      <w:tr w:rsidR="004F4DCB" w:rsidRPr="004F4DCB" w14:paraId="58E08C61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274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supra_marginal_post@258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34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68B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3F5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1CE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D9C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77D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30F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5BB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F34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7A3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ED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</w:tr>
      <w:tr w:rsidR="004F4DCB" w:rsidRPr="004F4DCB" w14:paraId="66082257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5D3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ars_Triangularis@2579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3FF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1F9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088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0C5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1AF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0F2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7B0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7AE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EFE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2D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FEC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4</w:t>
            </w:r>
          </w:p>
        </w:tc>
      </w:tr>
      <w:tr w:rsidR="004F4DCB" w:rsidRPr="004F4DCB" w14:paraId="7482D188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46F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FrontalPole@2578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1FA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7D7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489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2E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C0A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FBF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2EF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997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75B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DC6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222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4</w:t>
            </w:r>
          </w:p>
        </w:tc>
      </w:tr>
      <w:tr w:rsidR="004F4DCB" w:rsidRPr="004F4DCB" w14:paraId="524241BD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392E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Left_Thalamus_vol@2501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6D6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048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748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F4B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638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0C4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343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312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1CE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D0E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472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9</w:t>
            </w:r>
          </w:p>
        </w:tc>
      </w:tr>
      <w:tr w:rsidR="004F4DCB" w:rsidRPr="004F4DCB" w14:paraId="09A49B51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CDB2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insula@2578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FDE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6C4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B67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6C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234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BE6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08A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A27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DCB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38E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13F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</w:tr>
      <w:tr w:rsidR="004F4DCB" w:rsidRPr="004F4DCB" w14:paraId="1BB6686B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341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Hippocampus_vol@250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282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079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A77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320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152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48F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3C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2A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F45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D1D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2B9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</w:tr>
      <w:tr w:rsidR="004F4DCB" w:rsidRPr="004F4DCB" w14:paraId="14D29B89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8552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FrontalPole@2578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7A5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8C5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6BF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1A3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1D0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70D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97E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9B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713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539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0D4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6</w:t>
            </w:r>
          </w:p>
        </w:tc>
      </w:tr>
      <w:tr w:rsidR="004F4DCB" w:rsidRPr="004F4DCB" w14:paraId="608D6A0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823A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FrontalMedial@258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D26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591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81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EA8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8E8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3F3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F1B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91D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73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7DD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9B0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9</w:t>
            </w:r>
          </w:p>
        </w:tc>
      </w:tr>
      <w:tr w:rsidR="004F4DCB" w:rsidRPr="004F4DCB" w14:paraId="4EEBA9D1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CDB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Paracingulate@2583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543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1D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330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8B1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20D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9B0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CA2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5B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E75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643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DA9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3</w:t>
            </w:r>
          </w:p>
        </w:tc>
      </w:tr>
      <w:tr w:rsidR="004F4DCB" w:rsidRPr="004F4DCB" w14:paraId="48EB744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992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Amygdala@250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726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3E8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462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940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300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5C8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9AC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093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B0F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EAD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5F5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4</w:t>
            </w:r>
          </w:p>
        </w:tc>
      </w:tr>
      <w:tr w:rsidR="004F4DCB" w:rsidRPr="004F4DCB" w14:paraId="1AF06794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036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Intracalcarine@2582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A6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75F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479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868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FF7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7B2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875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F3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A09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CFC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DEB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1</w:t>
            </w:r>
          </w:p>
        </w:tc>
      </w:tr>
      <w:tr w:rsidR="004F4DCB" w:rsidRPr="004F4DCB" w14:paraId="532E1408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62B9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sup_temp_post@258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116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46C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25A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E20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7A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08A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356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52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FDA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97F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47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5</w:t>
            </w:r>
          </w:p>
        </w:tc>
      </w:tr>
      <w:tr w:rsidR="004F4DCB" w:rsidRPr="004F4DCB" w14:paraId="4E6CDED2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58C4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lanum_polare@2586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133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382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8D0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181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F0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6B8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E4B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2AC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F10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C13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BBD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3</w:t>
            </w:r>
          </w:p>
        </w:tc>
      </w:tr>
      <w:tr w:rsidR="004F4DCB" w:rsidRPr="004F4DCB" w14:paraId="3DC2297E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0A56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Lingual@2585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5C3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3F3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FD8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974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69F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38B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AF5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2A3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AED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061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324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4</w:t>
            </w:r>
          </w:p>
        </w:tc>
      </w:tr>
      <w:tr w:rsidR="004F4DCB" w:rsidRPr="004F4DCB" w14:paraId="7D12A240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8D34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InferiorTemporal_post@258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FA3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6F7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E22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B54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419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DFA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BA1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390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92D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451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23A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8</w:t>
            </w:r>
          </w:p>
        </w:tc>
      </w:tr>
      <w:tr w:rsidR="004F4DCB" w:rsidRPr="004F4DCB" w14:paraId="4BA02D7F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5B7F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InferiorTemporal_ant@258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06D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D2B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1B3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BBB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488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F52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DD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558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3E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137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45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2</w:t>
            </w:r>
          </w:p>
        </w:tc>
      </w:tr>
      <w:tr w:rsidR="004F4DCB" w:rsidRPr="004F4DCB" w14:paraId="7F5434BD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2EC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occip_pole@2587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CF9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00F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A1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E9A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8CB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917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0F7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7A9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5F4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28F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4CB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6</w:t>
            </w:r>
          </w:p>
        </w:tc>
      </w:tr>
      <w:tr w:rsidR="004F4DCB" w:rsidRPr="004F4DCB" w14:paraId="4EF8167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273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central_opercular_cortex@2586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C9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15F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4F5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D06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1AE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995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33E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7B8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32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812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66F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5</w:t>
            </w:r>
          </w:p>
        </w:tc>
      </w:tr>
      <w:tr w:rsidR="004F4DCB" w:rsidRPr="004F4DCB" w14:paraId="3D63AC5E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6DD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lanum_temporale@2587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4A5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9E4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41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CCF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D1A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0C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D2C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2F6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653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EC0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F52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</w:tr>
      <w:tr w:rsidR="004F4DCB" w:rsidRPr="004F4DCB" w14:paraId="6793D44B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770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occip_pole@2587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279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ED7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0D5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EE7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257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7A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67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31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296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E06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D20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3</w:t>
            </w:r>
          </w:p>
        </w:tc>
      </w:tr>
      <w:tr w:rsidR="004F4DCB" w:rsidRPr="004F4DCB" w14:paraId="01AF6E37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303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Cuneus@2584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883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B45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4C3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83B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E41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18D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166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D07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B3D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977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D32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</w:tr>
      <w:tr w:rsidR="004F4DCB" w:rsidRPr="004F4DCB" w14:paraId="67153D30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EECD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Pallidum@2501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F88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490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553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86A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A70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92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726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A59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DA7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97F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E58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2</w:t>
            </w:r>
          </w:p>
        </w:tc>
      </w:tr>
      <w:tr w:rsidR="004F4DCB" w:rsidRPr="004F4DCB" w14:paraId="2D3AA5F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4FC7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Parahippocampal_ant@2584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4A0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D17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B36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4E1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696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4BF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26E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66C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760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919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CCF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9</w:t>
            </w:r>
          </w:p>
        </w:tc>
      </w:tr>
      <w:tr w:rsidR="004F4DCB" w:rsidRPr="004F4DCB" w14:paraId="7995969A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380A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ars_Triangularis@2579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AC8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892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ED1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8D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3AF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48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732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35A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E7A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2DB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825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</w:tr>
      <w:tr w:rsidR="004F4DCB" w:rsidRPr="004F4DCB" w14:paraId="2E5A896A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7EF6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Cingulate_ant@2583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AEA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56A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DC3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455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69B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20B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FB4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5F2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5A3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FF2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391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1</w:t>
            </w:r>
          </w:p>
        </w:tc>
      </w:tr>
      <w:tr w:rsidR="004F4DCB" w:rsidRPr="004F4DCB" w14:paraId="5BA69806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81B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central_opercular_cortex@2586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645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E23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DB5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EC3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5EE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BAB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A15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B26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538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A7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DF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2</w:t>
            </w:r>
          </w:p>
        </w:tc>
      </w:tr>
      <w:tr w:rsidR="004F4DCB" w:rsidRPr="004F4DCB" w14:paraId="09FCB62A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0535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Cingulate_ant@2583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92B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C68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1F6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DE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3D2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6BE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F34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F3F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FAC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F4F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A2E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8</w:t>
            </w:r>
          </w:p>
        </w:tc>
      </w:tr>
      <w:tr w:rsidR="004F4DCB" w:rsidRPr="004F4DCB" w14:paraId="226A07C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23ED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allidum@250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1D8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9DF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BED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0B7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1FF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F5A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3CD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E62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6A4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95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72B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5</w:t>
            </w:r>
          </w:p>
        </w:tc>
      </w:tr>
      <w:tr w:rsidR="004F4DCB" w:rsidRPr="004F4DCB" w14:paraId="2F4590A6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9489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Parahippocampal_post@258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3DA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59D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074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68B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D48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3B6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66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1B6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9A8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06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3E2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5</w:t>
            </w:r>
          </w:p>
        </w:tc>
      </w:tr>
      <w:tr w:rsidR="004F4DCB" w:rsidRPr="004F4DCB" w14:paraId="2F559DE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FD69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Subcallosal@2583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55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838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13E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550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810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CBC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6FE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06F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381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24E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1F8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2</w:t>
            </w:r>
          </w:p>
        </w:tc>
      </w:tr>
      <w:tr w:rsidR="004F4DCB" w:rsidRPr="004F4DCB" w14:paraId="54F2FE29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383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sup_parietal@258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E15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790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221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963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9FC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93A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D7D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5ED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555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97A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4E8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3</w:t>
            </w:r>
          </w:p>
        </w:tc>
      </w:tr>
      <w:tr w:rsidR="004F4DCB" w:rsidRPr="004F4DCB" w14:paraId="06F764EC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4D6E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FrontalMedial@2583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2E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180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141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960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AFA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8D3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078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187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82B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796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014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2</w:t>
            </w:r>
          </w:p>
        </w:tc>
      </w:tr>
      <w:tr w:rsidR="004F4DCB" w:rsidRPr="004F4DCB" w14:paraId="16053212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75B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mid_temp_post@2580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FDD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E23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524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BEF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CF6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EC8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BFE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76E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88A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8D5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F7F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5</w:t>
            </w:r>
          </w:p>
        </w:tc>
      </w:tr>
      <w:tr w:rsidR="004F4DCB" w:rsidRPr="004F4DCB" w14:paraId="19CB9231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9BA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mid_temp_post@2580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471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B11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BB1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E42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BB5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705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C09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7A1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62E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FC2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7C9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1</w:t>
            </w:r>
          </w:p>
        </w:tc>
      </w:tr>
      <w:tr w:rsidR="004F4DCB" w:rsidRPr="004F4DCB" w14:paraId="4F49B495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1EB8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Cingulate_post@2584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462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CAD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978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3F2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BA0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3F8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5B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78C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5B9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7B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01B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7</w:t>
            </w:r>
          </w:p>
        </w:tc>
      </w:tr>
      <w:tr w:rsidR="004F4DCB" w:rsidRPr="004F4DCB" w14:paraId="46F94CA6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9ACF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Heschl_h1h2@2587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D98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0FB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CD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87B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0E9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5BB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63A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BD8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1AD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984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CF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9</w:t>
            </w:r>
          </w:p>
        </w:tc>
      </w:tr>
      <w:tr w:rsidR="004F4DCB" w:rsidRPr="004F4DCB" w14:paraId="2EA6D3E0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6221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Amygdala@250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866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AF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F2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20F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B24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9A9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BD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C95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28C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5FF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88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8</w:t>
            </w:r>
          </w:p>
        </w:tc>
      </w:tr>
      <w:tr w:rsidR="004F4DCB" w:rsidRPr="004F4DCB" w14:paraId="6BDD346E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05A0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Left_TemporalFusiform_post@2585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AF6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F76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EC9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F89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4DB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459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739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8D1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D95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898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29F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1</w:t>
            </w:r>
          </w:p>
        </w:tc>
      </w:tr>
      <w:tr w:rsidR="004F4DCB" w:rsidRPr="004F4DCB" w14:paraId="20C93BD3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420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lanum_temporale@2587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70F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A7A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64C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D4E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7AB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7B3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4B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2C2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EB2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10F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91B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</w:tr>
      <w:tr w:rsidR="004F4DCB" w:rsidRPr="004F4DCB" w14:paraId="2CAF9CE0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BF2E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recentral@2579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3B0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43E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A06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904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774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6CB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13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1AD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095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0BA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E6F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</w:tr>
      <w:tr w:rsidR="004F4DCB" w:rsidRPr="004F4DCB" w14:paraId="437A5AE2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FCB0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ostcentral@2581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D8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F4C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BFF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72D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BBE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96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C68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44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526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9E2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DDC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1</w:t>
            </w:r>
          </w:p>
        </w:tc>
      </w:tr>
      <w:tr w:rsidR="004F4DCB" w:rsidRPr="004F4DCB" w14:paraId="155FA238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7B66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OccipitalFusiform@2586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D61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08A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948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C86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EA5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14C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A04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E3E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422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841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391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9</w:t>
            </w:r>
          </w:p>
        </w:tc>
      </w:tr>
      <w:tr w:rsidR="004F4DCB" w:rsidRPr="004F4DCB" w14:paraId="3594333E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F6EB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_Hippocampus_vol@250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4E2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955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527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6E3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D20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504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C06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13C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688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746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D64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4</w:t>
            </w:r>
          </w:p>
        </w:tc>
      </w:tr>
      <w:tr w:rsidR="004F4DCB" w:rsidRPr="004F4DCB" w14:paraId="1F77E248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9603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_Cingulate_post@258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A55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DF0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F2A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DC8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49A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D23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BC2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04E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D88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846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944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2</w:t>
            </w:r>
          </w:p>
        </w:tc>
      </w:tr>
      <w:tr w:rsidR="004F4DCB" w:rsidRPr="004F4DCB" w14:paraId="7971BBCE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A03F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Heschl_h1h2@2587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84A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C67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C91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0777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3C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32B9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9A0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E36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AC5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FE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982C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</w:tr>
      <w:tr w:rsidR="004F4DCB" w:rsidRPr="004F4DCB" w14:paraId="61C127E2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B64A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_Lingual@2585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F07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5520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954E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7B5F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C18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517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164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EA4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426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C556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2C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5</w:t>
            </w:r>
          </w:p>
        </w:tc>
      </w:tr>
      <w:tr w:rsidR="004F4DCB" w:rsidRPr="004F4DCB" w14:paraId="58C656B0" w14:textId="77777777" w:rsidTr="004F4DCB">
        <w:trPr>
          <w:trHeight w:val="300"/>
        </w:trPr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FBE4" w14:textId="77777777" w:rsidR="00006A50" w:rsidRPr="004F4DCB" w:rsidRDefault="00006A50" w:rsidP="00006A5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_pars_operc@2579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3E2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66B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45D3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B255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290A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4D62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800B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FEDD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2818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0951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5824" w14:textId="77777777" w:rsidR="00006A50" w:rsidRPr="004F4DCB" w:rsidRDefault="00006A50" w:rsidP="00006A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3</w:t>
            </w:r>
          </w:p>
        </w:tc>
      </w:tr>
    </w:tbl>
    <w:p w14:paraId="4BF87035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14F58C08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2B09BC2A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2F846602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5E299BA7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tbl>
      <w:tblPr>
        <w:tblW w:w="4954" w:type="pct"/>
        <w:tblLayout w:type="fixed"/>
        <w:tblLook w:val="04A0" w:firstRow="1" w:lastRow="0" w:firstColumn="1" w:lastColumn="0" w:noHBand="0" w:noVBand="1"/>
      </w:tblPr>
      <w:tblGrid>
        <w:gridCol w:w="1897"/>
        <w:gridCol w:w="2779"/>
        <w:gridCol w:w="1101"/>
        <w:gridCol w:w="1198"/>
        <w:gridCol w:w="1179"/>
        <w:gridCol w:w="1161"/>
        <w:gridCol w:w="1117"/>
        <w:gridCol w:w="1092"/>
        <w:gridCol w:w="1098"/>
        <w:gridCol w:w="769"/>
        <w:gridCol w:w="684"/>
        <w:gridCol w:w="806"/>
        <w:gridCol w:w="803"/>
      </w:tblGrid>
      <w:tr w:rsidR="00827FBE" w:rsidRPr="004F4DCB" w14:paraId="380813AE" w14:textId="77777777" w:rsidTr="00827FBE">
        <w:trPr>
          <w:trHeight w:val="300"/>
        </w:trPr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24A4" w14:textId="193C0E1F" w:rsid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FA</w:t>
            </w:r>
            <w:r w:rsid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values)</w:t>
            </w:r>
          </w:p>
          <w:p w14:paraId="7D4548E7" w14:textId="2555421C" w:rsidR="00006A50" w:rsidRPr="004F4DCB" w:rsidRDefault="004F4DCB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A</w:t>
            </w:r>
            <w:r w:rsidR="00006A50"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@UKBB_ID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D40E" w14:textId="571AC9A8" w:rsidR="00006A50" w:rsidRPr="004F4DCB" w:rsidRDefault="004F4DCB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ract n</w:t>
            </w:r>
            <w:r w:rsidR="00006A50"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m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8760CF4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in effect of PS-SSB in combined group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DBCDBF" w14:textId="535CE6AA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in effect of PS-SSB in males (exploratory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7101CF" w14:textId="6063CEA4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Main effect of PS-SSB in </w:t>
            </w:r>
            <w:proofErr w:type="gram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emales  (</w:t>
            </w:r>
            <w:proofErr w:type="gram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ploratory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45F51EB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x * PS-SSB interaction (combined group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7D6778A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SB*sex*PS-SSB interaction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B4DACD" w14:textId="0FDB5FA5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x*PS-SSB interaction in He (post-hoc 3-way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3AB302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sex*PS-SSB interaction in </w:t>
            </w: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He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post-hoc 3-way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F2009B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M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post hoc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0E32F1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proofErr w:type="gram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F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 (</w:t>
            </w:r>
            <w:proofErr w:type="gram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t hoc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C53253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HeM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post hoc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286DC5" w14:textId="52DBE128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HeF</w:t>
            </w:r>
            <w:proofErr w:type="spellEnd"/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post</w:t>
            </w:r>
            <w:r w:rsid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oc)</w:t>
            </w:r>
          </w:p>
        </w:tc>
      </w:tr>
      <w:tr w:rsidR="00827FBE" w:rsidRPr="004F4DCB" w14:paraId="161F5BC4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D061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EEBB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corticospinal trac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5F6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2DE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6F4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E28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CCFFB4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898A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353D3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A858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618A5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641C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16D61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3</w:t>
            </w:r>
          </w:p>
        </w:tc>
      </w:tr>
      <w:tr w:rsidR="004F4DCB" w:rsidRPr="004F4DCB" w14:paraId="7EF9619D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1EE8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86AC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corticospinal trac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268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3C7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AF1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3F8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29EC8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A48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8C5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893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27B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8E8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360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3</w:t>
            </w:r>
          </w:p>
        </w:tc>
      </w:tr>
      <w:tr w:rsidR="004F4DCB" w:rsidRPr="004F4DCB" w14:paraId="4222E96E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B148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EAB4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right inferior </w:t>
            </w:r>
            <w:proofErr w:type="spellStart"/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ronto</w:t>
            </w:r>
            <w:proofErr w:type="spellEnd"/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-occipital fascicul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C32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494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D79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DCD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9EEAAB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6E4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0D5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303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140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3CC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29B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3</w:t>
            </w:r>
          </w:p>
        </w:tc>
      </w:tr>
      <w:tr w:rsidR="004F4DCB" w:rsidRPr="004F4DCB" w14:paraId="235C3142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E60B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1FF7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inferior longitudinal fascicul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3D1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817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81D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9EF4BB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C382B8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C76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3B3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934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489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800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743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2</w:t>
            </w:r>
          </w:p>
        </w:tc>
      </w:tr>
      <w:tr w:rsidR="004F4DCB" w:rsidRPr="004F4DCB" w14:paraId="5D3F1BB1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6B59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FBEA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eft inferior </w:t>
            </w:r>
            <w:proofErr w:type="spellStart"/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ronto</w:t>
            </w:r>
            <w:proofErr w:type="spellEnd"/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-occipital fascicul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1DE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A48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635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2FC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25E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1B9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3A8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5D7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45B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731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267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3</w:t>
            </w:r>
          </w:p>
        </w:tc>
      </w:tr>
      <w:tr w:rsidR="004F4DCB" w:rsidRPr="004F4DCB" w14:paraId="71298AFC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3B6D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1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B48A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superior thalamic radi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FA3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A88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3F9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E5F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FC1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EEB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00E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B74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B17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917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CE5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3</w:t>
            </w:r>
          </w:p>
        </w:tc>
      </w:tr>
      <w:tr w:rsidR="004F4DCB" w:rsidRPr="004F4DCB" w14:paraId="201DBCBF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EC44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DD53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medial lemnisc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6CD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CDC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FD6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DF9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948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79C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6BE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C91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8DB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2E3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15E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4</w:t>
            </w:r>
          </w:p>
        </w:tc>
      </w:tr>
      <w:tr w:rsidR="004F4DCB" w:rsidRPr="004F4DCB" w14:paraId="0E2629D3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BAF6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4577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orceps majo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8E6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79F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677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558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95D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969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2D7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F51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734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40F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18F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6</w:t>
            </w:r>
          </w:p>
        </w:tc>
      </w:tr>
      <w:tr w:rsidR="004F4DCB" w:rsidRPr="004F4DCB" w14:paraId="642B0026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4DC1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D79A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middle cerebellar peduncl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1DC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B48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88F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923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395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B84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A21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AF6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10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D1F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ADD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3</w:t>
            </w:r>
          </w:p>
        </w:tc>
      </w:tr>
      <w:tr w:rsidR="004F4DCB" w:rsidRPr="004F4DCB" w14:paraId="2EB9BB98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92FC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BDF1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anterior thalamic radi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8BB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91B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25B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C55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1E4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5FD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761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48A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C39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ABE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A98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04</w:t>
            </w:r>
          </w:p>
        </w:tc>
      </w:tr>
      <w:tr w:rsidR="004F4DCB" w:rsidRPr="004F4DCB" w14:paraId="6C16CF5B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935B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DB6F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superior longitudinal fascicul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EED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8CD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F82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F77E26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DC7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754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146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1F1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6CD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044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6DB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3</w:t>
            </w:r>
          </w:p>
        </w:tc>
      </w:tr>
      <w:tr w:rsidR="004F4DCB" w:rsidRPr="004F4DCB" w14:paraId="5F9787C6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DA02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1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53A0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uncinate fascicul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CCE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D6F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912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B7B4D9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994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446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72B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D3F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942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65B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125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4</w:t>
            </w:r>
          </w:p>
        </w:tc>
      </w:tr>
      <w:tr w:rsidR="004F4DCB" w:rsidRPr="004F4DCB" w14:paraId="67673396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98C9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1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3966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uncinate fascicul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EAD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7D2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C70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9E6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8C0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1F5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14B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73B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DE4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CBC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2D6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6</w:t>
            </w:r>
          </w:p>
        </w:tc>
      </w:tr>
      <w:tr w:rsidR="004F4DCB" w:rsidRPr="004F4DCB" w14:paraId="3AA10B4B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EEA9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BC30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posterior thalamic radi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3B6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C09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9F4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E58DC8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2B6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AC8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04D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B79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771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99F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B44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7</w:t>
            </w:r>
          </w:p>
        </w:tc>
      </w:tr>
      <w:tr w:rsidR="004F4DCB" w:rsidRPr="004F4DCB" w14:paraId="6C5C5141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0D9E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8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4A48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acoustic radi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648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731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1FF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06F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3EF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72E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C91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EBB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F22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21A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E3C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6</w:t>
            </w:r>
          </w:p>
        </w:tc>
      </w:tr>
      <w:tr w:rsidR="004F4DCB" w:rsidRPr="004F4DCB" w14:paraId="16666DA0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2B44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1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A4E5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superior longitudinal fascicul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D33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A4C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B6B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EB77D4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CA9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DD1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837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63F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DE9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E56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AAD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28</w:t>
            </w:r>
          </w:p>
        </w:tc>
      </w:tr>
      <w:tr w:rsidR="004F4DCB" w:rsidRPr="004F4DCB" w14:paraId="2CE1BE20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537C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FA@2550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BD5F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posterior thalamic radi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D32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8F4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4F8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67C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26C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09F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43B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B9A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B39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F6E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CAD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7</w:t>
            </w:r>
          </w:p>
        </w:tc>
      </w:tr>
      <w:tr w:rsidR="004F4DCB" w:rsidRPr="004F4DCB" w14:paraId="3649B0BC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9C8D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1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BFA4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superior thalamic radi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B82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147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2B5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7AF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67C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CAC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4EE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B66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858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467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D0D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54</w:t>
            </w:r>
          </w:p>
        </w:tc>
      </w:tr>
      <w:tr w:rsidR="004F4DCB" w:rsidRPr="004F4DCB" w14:paraId="5DBB4943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FF34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3EBC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medial lemnisc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B22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4AD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21E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62A271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545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E6F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B5F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F14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89F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7EC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444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9</w:t>
            </w:r>
          </w:p>
        </w:tc>
      </w:tr>
      <w:tr w:rsidR="004F4DCB" w:rsidRPr="004F4DCB" w14:paraId="6A850B97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82F4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AEE5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anterior thalamic radi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628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BEF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E9F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A4D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919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E38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051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D8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7E6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6F1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A36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</w:tr>
      <w:tr w:rsidR="004F4DCB" w:rsidRPr="004F4DCB" w14:paraId="69C927C0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9F03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50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F2EE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inferior longitudinal fasciculu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812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B10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3CE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3DF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2B5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1B1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336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BB3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B01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F3D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58C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</w:tr>
      <w:tr w:rsidR="004F4DCB" w:rsidRPr="004F4DCB" w14:paraId="7105C5B5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D4C7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C2F0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cingulate gyrus part of cingulum (bundle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599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C42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DF2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F22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75D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AC3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FA1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606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438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D37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D5D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15</w:t>
            </w:r>
          </w:p>
        </w:tc>
      </w:tr>
      <w:tr w:rsidR="004F4DCB" w:rsidRPr="004F4DCB" w14:paraId="4F5ECE7A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AA97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23D1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right </w:t>
            </w:r>
            <w:proofErr w:type="spellStart"/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parahippocampal</w:t>
            </w:r>
            <w:proofErr w:type="spellEnd"/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art of cingulu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F54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4AE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77C1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2B8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18E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424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1D4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EC9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199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CE8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6B0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98</w:t>
            </w:r>
          </w:p>
        </w:tc>
      </w:tr>
      <w:tr w:rsidR="004F4DCB" w:rsidRPr="004F4DCB" w14:paraId="6A5E6AE3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08BA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68FE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eft </w:t>
            </w:r>
            <w:proofErr w:type="spellStart"/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parahippocampal</w:t>
            </w:r>
            <w:proofErr w:type="spellEnd"/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art of cingulu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8C3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6CA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FA4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D3F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E0E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2D7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6B3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611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6A5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F03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2893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77</w:t>
            </w:r>
          </w:p>
        </w:tc>
      </w:tr>
      <w:tr w:rsidR="004F4DCB" w:rsidRPr="004F4DCB" w14:paraId="5CA61461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7E5A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8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0E26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right acoustic radia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9E4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AE6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AB59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32B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CDC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041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DA2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C92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E0B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F79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170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94</w:t>
            </w:r>
          </w:p>
        </w:tc>
      </w:tr>
      <w:tr w:rsidR="004F4DCB" w:rsidRPr="004F4DCB" w14:paraId="7C875A5C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B217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08ED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left cingulate gyrus part of cingulum (bundle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4D8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2CCC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D45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BDC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EFE8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59BE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AC4A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4A54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623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A35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162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81</w:t>
            </w:r>
          </w:p>
        </w:tc>
      </w:tr>
      <w:tr w:rsidR="004F4DCB" w:rsidRPr="004F4DCB" w14:paraId="778EEAEB" w14:textId="77777777" w:rsidTr="00827FBE">
        <w:trPr>
          <w:trHeight w:val="300"/>
        </w:trPr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8238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A@2549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866B" w14:textId="77777777" w:rsidR="00006A50" w:rsidRPr="004F4DCB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forceps mino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9C4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13E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3CF0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7E62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3C1B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D51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A1CD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3C7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93E7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CE7F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C636" w14:textId="77777777" w:rsidR="00006A50" w:rsidRPr="004F4DCB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color w:val="000000"/>
                <w:sz w:val="16"/>
                <w:szCs w:val="16"/>
              </w:rPr>
              <w:t>0.887</w:t>
            </w:r>
          </w:p>
        </w:tc>
      </w:tr>
    </w:tbl>
    <w:p w14:paraId="40D72964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195BAA16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23445B79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1075E470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tbl>
      <w:tblPr>
        <w:tblW w:w="15148" w:type="dxa"/>
        <w:tblInd w:w="-5" w:type="dxa"/>
        <w:tblLook w:val="04A0" w:firstRow="1" w:lastRow="0" w:firstColumn="1" w:lastColumn="0" w:noHBand="0" w:noVBand="1"/>
      </w:tblPr>
      <w:tblGrid>
        <w:gridCol w:w="958"/>
        <w:gridCol w:w="1742"/>
        <w:gridCol w:w="1710"/>
        <w:gridCol w:w="1800"/>
        <w:gridCol w:w="1800"/>
        <w:gridCol w:w="1330"/>
        <w:gridCol w:w="1352"/>
        <w:gridCol w:w="1352"/>
        <w:gridCol w:w="776"/>
        <w:gridCol w:w="776"/>
        <w:gridCol w:w="776"/>
        <w:gridCol w:w="776"/>
      </w:tblGrid>
      <w:tr w:rsidR="00006A50" w:rsidRPr="004F4DCB" w14:paraId="55769214" w14:textId="77777777" w:rsidTr="0003556D">
        <w:trPr>
          <w:trHeight w:val="30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4800" w14:textId="340712B1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F4D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LVs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5DBDB06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Main effect of PS-SSB in combined grou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E69C5" w14:textId="4BAF4928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Main effect of PS-SSB in males (explorat</w:t>
            </w:r>
            <w:r w:rsidR="0003556D">
              <w:rPr>
                <w:rFonts w:eastAsia="Times New Roman" w:cstheme="minorHAnsi"/>
                <w:color w:val="000000"/>
                <w:sz w:val="16"/>
                <w:szCs w:val="16"/>
              </w:rPr>
              <w:t>ory</w:t>
            </w: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DC7652" w14:textId="1C13DA48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Main effect of PS-SSB in females (explora</w:t>
            </w:r>
            <w:r w:rsidR="0003556D">
              <w:rPr>
                <w:rFonts w:eastAsia="Times New Roman" w:cstheme="minorHAnsi"/>
                <w:color w:val="000000"/>
                <w:sz w:val="16"/>
                <w:szCs w:val="16"/>
              </w:rPr>
              <w:t>tory</w:t>
            </w: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0B3F3C5" w14:textId="655FC1D4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Sex*PS-SSB interaction (combined group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29B8716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SSB*sex*PS-SSB interactio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7F62F1" w14:textId="77777777" w:rsidR="0003556D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sex*</w:t>
            </w:r>
            <w:r w:rsidR="0003556D">
              <w:rPr>
                <w:rFonts w:eastAsia="Times New Roman" w:cstheme="minorHAnsi"/>
                <w:color w:val="000000"/>
                <w:sz w:val="16"/>
                <w:szCs w:val="16"/>
              </w:rPr>
              <w:t>PS-SSB</w:t>
            </w:r>
          </w:p>
          <w:p w14:paraId="139A2B84" w14:textId="24ED310C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interaction in He (explorative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84163C" w14:textId="5461755E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sex*</w:t>
            </w:r>
            <w:r w:rsidR="0003556D">
              <w:rPr>
                <w:rFonts w:eastAsia="Times New Roman" w:cstheme="minorHAnsi"/>
                <w:color w:val="000000"/>
                <w:sz w:val="16"/>
                <w:szCs w:val="16"/>
              </w:rPr>
              <w:t>PS-SSB</w:t>
            </w: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teraction in </w:t>
            </w:r>
            <w:proofErr w:type="spellStart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nHe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explorative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55C6E1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HeM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expl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.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BB595C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 </w:t>
            </w:r>
            <w:proofErr w:type="spellStart"/>
            <w:proofErr w:type="gramStart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HeF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(</w:t>
            </w:r>
            <w:proofErr w:type="spellStart"/>
            <w:proofErr w:type="gram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expl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.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602465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 </w:t>
            </w:r>
            <w:proofErr w:type="spellStart"/>
            <w:proofErr w:type="gramStart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nHeM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(</w:t>
            </w:r>
            <w:proofErr w:type="spellStart"/>
            <w:proofErr w:type="gram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expl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.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6107D6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 </w:t>
            </w:r>
            <w:proofErr w:type="spellStart"/>
            <w:proofErr w:type="gramStart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nHeF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(</w:t>
            </w:r>
            <w:proofErr w:type="spellStart"/>
            <w:proofErr w:type="gram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expl</w:t>
            </w:r>
            <w:proofErr w:type="spellEnd"/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.)</w:t>
            </w:r>
          </w:p>
        </w:tc>
      </w:tr>
      <w:tr w:rsidR="004F4DCB" w:rsidRPr="004F4DCB" w14:paraId="1E06D8DD" w14:textId="77777777" w:rsidTr="0003556D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F47D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LV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367A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C2B5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722C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C259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AB4C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49B8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D9C7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A181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8F28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BB55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A8DD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565</w:t>
            </w:r>
          </w:p>
        </w:tc>
      </w:tr>
      <w:tr w:rsidR="004F4DCB" w:rsidRPr="004F4DCB" w14:paraId="49054733" w14:textId="77777777" w:rsidTr="0003556D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6111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LV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874B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11FA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7377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9FA7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BA95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DC12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4E6C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3B55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0B43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EBF2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7E41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966</w:t>
            </w:r>
          </w:p>
        </w:tc>
      </w:tr>
      <w:tr w:rsidR="004F4DCB" w:rsidRPr="004F4DCB" w14:paraId="7B8A070E" w14:textId="77777777" w:rsidTr="0003556D">
        <w:trPr>
          <w:trHeight w:val="300"/>
        </w:trPr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4338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LV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B76D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A2A6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69CE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0A2E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7AC6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E5A2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3A51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ED52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4FF5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5CCB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BC13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0.349</w:t>
            </w:r>
          </w:p>
        </w:tc>
      </w:tr>
    </w:tbl>
    <w:p w14:paraId="793DA256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4C89BFFE" w14:textId="10CA341A" w:rsidR="00006A50" w:rsidRDefault="00006A50" w:rsidP="00006A50">
      <w:pPr>
        <w:rPr>
          <w:rFonts w:cstheme="minorHAnsi"/>
          <w:sz w:val="16"/>
          <w:szCs w:val="16"/>
        </w:rPr>
      </w:pPr>
    </w:p>
    <w:p w14:paraId="383D81B8" w14:textId="77777777" w:rsidR="00D47F51" w:rsidRPr="004F4DCB" w:rsidRDefault="00D47F51" w:rsidP="00006A50">
      <w:pPr>
        <w:rPr>
          <w:rFonts w:cstheme="minorHAnsi"/>
          <w:sz w:val="16"/>
          <w:szCs w:val="16"/>
        </w:rPr>
      </w:pPr>
    </w:p>
    <w:p w14:paraId="79C072B9" w14:textId="211F030D" w:rsidR="00CC0C77" w:rsidRPr="004F4DCB" w:rsidRDefault="00CC0C77" w:rsidP="00006A50">
      <w:pPr>
        <w:rPr>
          <w:rFonts w:cstheme="minorHAnsi"/>
          <w:b/>
          <w:bCs/>
          <w:sz w:val="16"/>
          <w:szCs w:val="16"/>
        </w:rPr>
      </w:pPr>
      <w:r w:rsidRPr="004F4DCB">
        <w:rPr>
          <w:rFonts w:cstheme="minorHAnsi"/>
          <w:sz w:val="16"/>
          <w:szCs w:val="16"/>
        </w:rPr>
        <w:tab/>
      </w:r>
      <w:r w:rsidRPr="004F4DCB">
        <w:rPr>
          <w:rFonts w:cstheme="minorHAnsi"/>
          <w:b/>
          <w:bCs/>
          <w:sz w:val="16"/>
          <w:szCs w:val="16"/>
        </w:rPr>
        <w:t xml:space="preserve">           Adjustments</w:t>
      </w:r>
      <w:r w:rsidR="00827FBE">
        <w:rPr>
          <w:rFonts w:cstheme="minorHAnsi"/>
          <w:b/>
          <w:bCs/>
          <w:sz w:val="16"/>
          <w:szCs w:val="16"/>
        </w:rPr>
        <w:t xml:space="preserve"> (</w:t>
      </w:r>
      <w:r w:rsidR="00827FBE" w:rsidRPr="00827FBE">
        <w:rPr>
          <w:rFonts w:cstheme="minorHAnsi"/>
          <w:b/>
          <w:bCs/>
          <w:sz w:val="16"/>
          <w:szCs w:val="16"/>
        </w:rPr>
        <w:t>Dubey Armitage-Parmar/</w:t>
      </w:r>
      <w:proofErr w:type="spellStart"/>
      <w:r w:rsidR="00827FBE" w:rsidRPr="00827FBE">
        <w:rPr>
          <w:rFonts w:cstheme="minorHAnsi"/>
          <w:b/>
          <w:bCs/>
          <w:sz w:val="16"/>
          <w:szCs w:val="16"/>
        </w:rPr>
        <w:t>Sidak</w:t>
      </w:r>
      <w:proofErr w:type="spellEnd"/>
      <w:r w:rsidR="00827FBE">
        <w:rPr>
          <w:rFonts w:cstheme="minorHAnsi"/>
          <w:b/>
          <w:bCs/>
          <w:sz w:val="16"/>
          <w:szCs w:val="16"/>
        </w:rPr>
        <w:t>)</w:t>
      </w:r>
    </w:p>
    <w:tbl>
      <w:tblPr>
        <w:tblW w:w="11960" w:type="dxa"/>
        <w:tblInd w:w="1067" w:type="dxa"/>
        <w:tblLook w:val="04A0" w:firstRow="1" w:lastRow="0" w:firstColumn="1" w:lastColumn="0" w:noHBand="0" w:noVBand="1"/>
      </w:tblPr>
      <w:tblGrid>
        <w:gridCol w:w="2340"/>
        <w:gridCol w:w="940"/>
        <w:gridCol w:w="4440"/>
        <w:gridCol w:w="4240"/>
      </w:tblGrid>
      <w:tr w:rsidR="00006A50" w:rsidRPr="00006A50" w14:paraId="39B1C9BB" w14:textId="77777777" w:rsidTr="00D47F51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4BC3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Modal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6589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# of tests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0F9C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intercorrelation between all measures tested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C185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color w:val="000000"/>
                <w:sz w:val="16"/>
                <w:szCs w:val="16"/>
              </w:rPr>
              <w:t>p-threshold for significance after correction</w:t>
            </w:r>
          </w:p>
        </w:tc>
      </w:tr>
      <w:tr w:rsidR="00006A50" w:rsidRPr="00006A50" w14:paraId="40993D52" w14:textId="77777777" w:rsidTr="00827FBE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F089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olumetri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9D4D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4B3E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732C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21</w:t>
            </w:r>
          </w:p>
        </w:tc>
      </w:tr>
      <w:tr w:rsidR="00006A50" w:rsidRPr="00006A50" w14:paraId="5B5232BB" w14:textId="77777777" w:rsidTr="00827FBE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4090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C2FC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FBE3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1219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006A50" w:rsidRPr="00006A50" w14:paraId="0EBCBEC0" w14:textId="77777777" w:rsidTr="00827FBE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0E1D" w14:textId="77777777" w:rsidR="00006A50" w:rsidRPr="00006A50" w:rsidRDefault="00006A50" w:rsidP="007971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V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7B1A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64FE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483B" w14:textId="77777777" w:rsidR="00006A50" w:rsidRPr="00006A50" w:rsidRDefault="00006A50" w:rsidP="0079716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6A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7</w:t>
            </w:r>
          </w:p>
        </w:tc>
      </w:tr>
    </w:tbl>
    <w:p w14:paraId="79EE91E1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20F51F1B" w14:textId="76B7202D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6A5A6897" w14:textId="296B47A4" w:rsidR="00006A50" w:rsidRPr="004F4DCB" w:rsidRDefault="00006A50" w:rsidP="00006A50">
      <w:pPr>
        <w:rPr>
          <w:rFonts w:cstheme="minorHAnsi"/>
          <w:sz w:val="16"/>
          <w:szCs w:val="16"/>
        </w:rPr>
      </w:pPr>
    </w:p>
    <w:p w14:paraId="1BC34676" w14:textId="77777777" w:rsidR="00006A50" w:rsidRPr="004F4DCB" w:rsidRDefault="00006A50" w:rsidP="00006A50">
      <w:pPr>
        <w:rPr>
          <w:rFonts w:cstheme="minorHAnsi"/>
          <w:sz w:val="16"/>
          <w:szCs w:val="16"/>
        </w:rPr>
      </w:pPr>
    </w:p>
    <w:sectPr w:rsidR="00006A50" w:rsidRPr="004F4DCB" w:rsidSect="00006A50">
      <w:pgSz w:w="15840" w:h="12240" w:orient="landscape"/>
      <w:pgMar w:top="720" w:right="0" w:bottom="720" w:left="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D1C88" w14:textId="77777777" w:rsidR="00D91E12" w:rsidRDefault="00D91E12" w:rsidP="00006A50">
      <w:pPr>
        <w:spacing w:after="0" w:line="240" w:lineRule="auto"/>
      </w:pPr>
      <w:r>
        <w:separator/>
      </w:r>
    </w:p>
  </w:endnote>
  <w:endnote w:type="continuationSeparator" w:id="0">
    <w:p w14:paraId="42711013" w14:textId="77777777" w:rsidR="00D91E12" w:rsidRDefault="00D91E12" w:rsidP="0000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33455" w14:textId="77777777" w:rsidR="00D91E12" w:rsidRDefault="00D91E12" w:rsidP="00006A50">
      <w:pPr>
        <w:spacing w:after="0" w:line="240" w:lineRule="auto"/>
      </w:pPr>
      <w:r>
        <w:separator/>
      </w:r>
    </w:p>
  </w:footnote>
  <w:footnote w:type="continuationSeparator" w:id="0">
    <w:p w14:paraId="7573FAF7" w14:textId="77777777" w:rsidR="00D91E12" w:rsidRDefault="00D91E12" w:rsidP="00006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ED1"/>
    <w:rsid w:val="00006A50"/>
    <w:rsid w:val="0003556D"/>
    <w:rsid w:val="0027236C"/>
    <w:rsid w:val="002C3ED1"/>
    <w:rsid w:val="004D7EA2"/>
    <w:rsid w:val="004F4DCB"/>
    <w:rsid w:val="0077247E"/>
    <w:rsid w:val="00827FBE"/>
    <w:rsid w:val="009E2402"/>
    <w:rsid w:val="00A21494"/>
    <w:rsid w:val="00CC0C77"/>
    <w:rsid w:val="00D47F51"/>
    <w:rsid w:val="00D552AC"/>
    <w:rsid w:val="00D91E12"/>
    <w:rsid w:val="00FE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F039"/>
  <w15:chartTrackingRefBased/>
  <w15:docId w15:val="{64697791-8BC6-403F-9509-4879045A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C3E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C3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C3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C3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C3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C3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06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A50"/>
  </w:style>
  <w:style w:type="paragraph" w:styleId="Footer">
    <w:name w:val="footer"/>
    <w:basedOn w:val="Normal"/>
    <w:link w:val="FooterChar"/>
    <w:uiPriority w:val="99"/>
    <w:unhideWhenUsed/>
    <w:rsid w:val="00006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5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2168</Words>
  <Characters>1235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9</cp:revision>
  <dcterms:created xsi:type="dcterms:W3CDTF">2021-01-07T15:06:00Z</dcterms:created>
  <dcterms:modified xsi:type="dcterms:W3CDTF">2021-01-07T17:22:00Z</dcterms:modified>
</cp:coreProperties>
</file>